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ACD3" w14:textId="77777777" w:rsidR="009532DC" w:rsidRDefault="009532DC" w:rsidP="009532DC">
      <w:pPr>
        <w:pStyle w:val="Beschriftung"/>
        <w:keepNext/>
      </w:pPr>
      <w:r>
        <w:t>Supplementary Table 1: Comparison of total performance between groups stratified by first surgical approach</w:t>
      </w:r>
      <w:r w:rsidRPr="00E757F7">
        <w:t>*paired t-test</w:t>
      </w:r>
    </w:p>
    <w:tbl>
      <w:tblPr>
        <w:tblpPr w:leftFromText="141" w:rightFromText="141" w:vertAnchor="text" w:horzAnchor="margin" w:tblpXSpec="center" w:tblpY="208"/>
        <w:tblW w:w="90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6"/>
        <w:gridCol w:w="2266"/>
        <w:gridCol w:w="2266"/>
        <w:gridCol w:w="1007"/>
      </w:tblGrid>
      <w:tr w:rsidR="009532DC" w14:paraId="3D98808C" w14:textId="77777777" w:rsidTr="004D1B2D">
        <w:tc>
          <w:tcPr>
            <w:tcW w:w="3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7FE4E9" w14:textId="77777777" w:rsidR="009532DC" w:rsidRDefault="009532DC" w:rsidP="004D1B2D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553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7D7258" w14:textId="77777777" w:rsidR="009532DC" w:rsidRDefault="009532DC" w:rsidP="004D1B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verall performance by first approach</w:t>
            </w:r>
          </w:p>
        </w:tc>
      </w:tr>
      <w:tr w:rsidR="009532DC" w14:paraId="322B5D8E" w14:textId="77777777" w:rsidTr="004D1B2D">
        <w:tc>
          <w:tcPr>
            <w:tcW w:w="35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8847E3" w14:textId="77777777" w:rsidR="009532DC" w:rsidRDefault="009532DC" w:rsidP="004D1B2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3A9ED0" w14:textId="77777777" w:rsidR="009532DC" w:rsidRDefault="009532DC" w:rsidP="004D1B2D">
            <w:pPr>
              <w:jc w:val="center"/>
              <w:rPr>
                <w:rFonts w:eastAsia="Times New Roman"/>
                <w:i/>
                <w:iCs/>
              </w:rPr>
            </w:pPr>
            <w:proofErr w:type="gramStart"/>
            <w:r>
              <w:rPr>
                <w:rFonts w:eastAsia="Times New Roman"/>
                <w:i/>
                <w:iCs/>
              </w:rPr>
              <w:t>Robotic-assisted</w:t>
            </w:r>
            <w:proofErr w:type="gramEnd"/>
          </w:p>
        </w:tc>
        <w:tc>
          <w:tcPr>
            <w:tcW w:w="226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EB791C" w14:textId="77777777" w:rsidR="009532DC" w:rsidRDefault="009532DC" w:rsidP="004D1B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aparoscopic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922892" w14:textId="77777777" w:rsidR="009532DC" w:rsidRDefault="009532DC" w:rsidP="004D1B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-Value*</w:t>
            </w:r>
          </w:p>
        </w:tc>
      </w:tr>
      <w:tr w:rsidR="009532DC" w14:paraId="5F49FD5E" w14:textId="77777777" w:rsidTr="004D1B2D">
        <w:tc>
          <w:tcPr>
            <w:tcW w:w="3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B0D572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Full A-OSATS 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F94D7B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04.7 </w:t>
            </w:r>
            <w:r>
              <w:rPr>
                <w:rFonts w:eastAsia="Times New Roman" w:cstheme="minorHAnsi"/>
              </w:rPr>
              <w:t>± 18.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1E4412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.0 </w:t>
            </w:r>
            <w:r>
              <w:rPr>
                <w:rFonts w:eastAsia="Times New Roman" w:cstheme="minorHAnsi"/>
              </w:rPr>
              <w:t>± 16.2</w:t>
            </w:r>
          </w:p>
        </w:tc>
        <w:tc>
          <w:tcPr>
            <w:tcW w:w="1007" w:type="dxa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263EF5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2</w:t>
            </w:r>
          </w:p>
        </w:tc>
      </w:tr>
      <w:tr w:rsidR="009532DC" w14:paraId="34B8DEC9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89DA1D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-OSATS - bowel positioning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151A5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7.9 </w:t>
            </w:r>
            <w:r>
              <w:rPr>
                <w:rFonts w:eastAsia="Times New Roman" w:cstheme="minorHAnsi"/>
              </w:rPr>
              <w:t>± 2.1</w:t>
            </w:r>
          </w:p>
        </w:tc>
        <w:tc>
          <w:tcPr>
            <w:tcW w:w="226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5E8E1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.3 </w:t>
            </w:r>
            <w:r>
              <w:rPr>
                <w:rFonts w:eastAsia="Times New Roman" w:cstheme="minorHAnsi"/>
              </w:rPr>
              <w:t>± 2.0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3D395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7</w:t>
            </w:r>
          </w:p>
        </w:tc>
      </w:tr>
      <w:tr w:rsidR="009532DC" w14:paraId="3B052A15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478EFA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-OSATS - creation of enterotomy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44CB02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2.9 </w:t>
            </w:r>
            <w:r>
              <w:rPr>
                <w:rFonts w:eastAsia="Times New Roman" w:cstheme="minorHAnsi"/>
              </w:rPr>
              <w:t>± 4.4</w:t>
            </w:r>
          </w:p>
        </w:tc>
        <w:tc>
          <w:tcPr>
            <w:tcW w:w="22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2D02C9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.0 </w:t>
            </w:r>
            <w:r>
              <w:rPr>
                <w:rFonts w:eastAsia="Times New Roman" w:cstheme="minorHAnsi"/>
              </w:rPr>
              <w:t>± 2.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D0CAE9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1</w:t>
            </w:r>
          </w:p>
        </w:tc>
      </w:tr>
      <w:tr w:rsidR="009532DC" w14:paraId="00D83151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2C2E83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-OSATS - stapling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012AFC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2.5 </w:t>
            </w:r>
            <w:r>
              <w:rPr>
                <w:rFonts w:eastAsia="Times New Roman" w:cstheme="minorHAnsi"/>
              </w:rPr>
              <w:t>± 6.3</w:t>
            </w:r>
          </w:p>
        </w:tc>
        <w:tc>
          <w:tcPr>
            <w:tcW w:w="226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AE5C2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8.2 </w:t>
            </w:r>
            <w:r>
              <w:rPr>
                <w:rFonts w:eastAsia="Times New Roman" w:cstheme="minorHAnsi"/>
              </w:rPr>
              <w:t>± 6.1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ACFFA5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2</w:t>
            </w:r>
          </w:p>
        </w:tc>
      </w:tr>
      <w:tr w:rsidR="009532DC" w14:paraId="684FEDD8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E891C6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-OSATS - closure of enterotomy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D05E3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1.4 </w:t>
            </w:r>
            <w:r>
              <w:rPr>
                <w:rFonts w:eastAsia="Times New Roman" w:cstheme="minorHAnsi"/>
              </w:rPr>
              <w:t>± 9.3</w:t>
            </w:r>
          </w:p>
        </w:tc>
        <w:tc>
          <w:tcPr>
            <w:tcW w:w="22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47BA34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4.5 </w:t>
            </w:r>
            <w:r>
              <w:rPr>
                <w:rFonts w:eastAsia="Times New Roman" w:cstheme="minorHAnsi"/>
              </w:rPr>
              <w:t>± 7.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BF3B39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1</w:t>
            </w:r>
          </w:p>
        </w:tc>
      </w:tr>
      <w:tr w:rsidR="009532DC" w14:paraId="27FE39A6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646623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Full Time in min 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F316A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4.3 </w:t>
            </w:r>
            <w:r>
              <w:rPr>
                <w:rFonts w:eastAsia="Times New Roman" w:cstheme="minorHAnsi"/>
              </w:rPr>
              <w:t>± 13.2</w:t>
            </w:r>
          </w:p>
        </w:tc>
        <w:tc>
          <w:tcPr>
            <w:tcW w:w="226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7B482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7.9 </w:t>
            </w:r>
            <w:r>
              <w:rPr>
                <w:rFonts w:eastAsia="Times New Roman" w:cstheme="minorHAnsi"/>
              </w:rPr>
              <w:t>± 17.2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A4A296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 w:rsidRPr="00F17C5F">
              <w:rPr>
                <w:rFonts w:eastAsia="Times New Roman"/>
              </w:rPr>
              <w:t>0.575</w:t>
            </w:r>
          </w:p>
        </w:tc>
      </w:tr>
      <w:tr w:rsidR="009532DC" w14:paraId="54CABC91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65105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 in sec - bowel positioning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F241B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91 </w:t>
            </w:r>
            <w:r>
              <w:rPr>
                <w:rFonts w:eastAsia="Times New Roman" w:cstheme="minorHAnsi"/>
              </w:rPr>
              <w:t>± 171</w:t>
            </w:r>
          </w:p>
        </w:tc>
        <w:tc>
          <w:tcPr>
            <w:tcW w:w="22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8D9E1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667 </w:t>
            </w:r>
            <w:r>
              <w:rPr>
                <w:rFonts w:eastAsia="Times New Roman" w:cstheme="minorHAnsi"/>
              </w:rPr>
              <w:t>± 29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B5DCF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5</w:t>
            </w:r>
          </w:p>
        </w:tc>
      </w:tr>
      <w:tr w:rsidR="009532DC" w14:paraId="7059B6CF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B0F5E0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 in sec - creation of enterotomy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534C5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25 </w:t>
            </w:r>
            <w:r>
              <w:rPr>
                <w:rFonts w:eastAsia="Times New Roman" w:cstheme="minorHAnsi"/>
              </w:rPr>
              <w:t xml:space="preserve">± 60 </w:t>
            </w:r>
          </w:p>
        </w:tc>
        <w:tc>
          <w:tcPr>
            <w:tcW w:w="226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562B5B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13 </w:t>
            </w:r>
            <w:r>
              <w:rPr>
                <w:rFonts w:eastAsia="Times New Roman" w:cstheme="minorHAnsi"/>
              </w:rPr>
              <w:t>± 86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A1377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0</w:t>
            </w:r>
          </w:p>
        </w:tc>
      </w:tr>
      <w:tr w:rsidR="009532DC" w14:paraId="5699A1FC" w14:textId="77777777" w:rsidTr="004D1B2D">
        <w:tc>
          <w:tcPr>
            <w:tcW w:w="3506" w:type="dxa"/>
            <w:tcBorders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729B2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 in sec - stapling</w:t>
            </w:r>
          </w:p>
        </w:tc>
        <w:tc>
          <w:tcPr>
            <w:tcW w:w="2266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976D4D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59 </w:t>
            </w:r>
            <w:r>
              <w:rPr>
                <w:rFonts w:eastAsia="Times New Roman" w:cstheme="minorHAnsi"/>
              </w:rPr>
              <w:t>± 194</w:t>
            </w:r>
          </w:p>
        </w:tc>
        <w:tc>
          <w:tcPr>
            <w:tcW w:w="22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49026F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502 </w:t>
            </w:r>
            <w:r>
              <w:rPr>
                <w:rFonts w:eastAsia="Times New Roman" w:cstheme="minorHAnsi"/>
              </w:rPr>
              <w:t>± 240</w:t>
            </w:r>
          </w:p>
        </w:tc>
        <w:tc>
          <w:tcPr>
            <w:tcW w:w="1007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EF1F8A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2</w:t>
            </w:r>
          </w:p>
        </w:tc>
      </w:tr>
      <w:tr w:rsidR="009532DC" w14:paraId="7688C3B3" w14:textId="77777777" w:rsidTr="004D1B2D">
        <w:tc>
          <w:tcPr>
            <w:tcW w:w="35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E82ADE" w14:textId="77777777" w:rsidR="009532DC" w:rsidRDefault="009532DC" w:rsidP="004D1B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me in sec - closure of enterotomy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17D30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051 </w:t>
            </w:r>
            <w:r>
              <w:rPr>
                <w:rFonts w:eastAsia="Times New Roman" w:cstheme="minorHAnsi"/>
              </w:rPr>
              <w:t>± 601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C5B8E" w14:textId="77777777" w:rsidR="009532DC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153 </w:t>
            </w:r>
            <w:r>
              <w:rPr>
                <w:rFonts w:eastAsia="Times New Roman" w:cstheme="minorHAnsi"/>
              </w:rPr>
              <w:t>± 600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10425" w14:textId="77777777" w:rsidR="009532DC" w:rsidRPr="00F17C5F" w:rsidRDefault="009532DC" w:rsidP="004D1B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90</w:t>
            </w:r>
          </w:p>
        </w:tc>
      </w:tr>
    </w:tbl>
    <w:p w14:paraId="77C89612" w14:textId="77777777" w:rsidR="009532DC" w:rsidRDefault="009532DC" w:rsidP="009532DC">
      <w:pPr>
        <w:spacing w:line="276" w:lineRule="auto"/>
      </w:pPr>
    </w:p>
    <w:p w14:paraId="69551A16" w14:textId="77777777" w:rsidR="006D6914" w:rsidRDefault="00000000"/>
    <w:sectPr w:rsidR="006D6914" w:rsidSect="00C66F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2DC"/>
    <w:rsid w:val="000228F9"/>
    <w:rsid w:val="00024A50"/>
    <w:rsid w:val="00036870"/>
    <w:rsid w:val="000543AB"/>
    <w:rsid w:val="00056849"/>
    <w:rsid w:val="00066B59"/>
    <w:rsid w:val="000A5328"/>
    <w:rsid w:val="000A7449"/>
    <w:rsid w:val="000A7E2E"/>
    <w:rsid w:val="000B0FC0"/>
    <w:rsid w:val="000D4C08"/>
    <w:rsid w:val="000E174E"/>
    <w:rsid w:val="000F6707"/>
    <w:rsid w:val="000F6CDF"/>
    <w:rsid w:val="00122D8A"/>
    <w:rsid w:val="00133BD1"/>
    <w:rsid w:val="00140128"/>
    <w:rsid w:val="0016146B"/>
    <w:rsid w:val="00181664"/>
    <w:rsid w:val="001835FD"/>
    <w:rsid w:val="001864B6"/>
    <w:rsid w:val="001B3F74"/>
    <w:rsid w:val="001B49DD"/>
    <w:rsid w:val="001C039F"/>
    <w:rsid w:val="001C73BE"/>
    <w:rsid w:val="00217402"/>
    <w:rsid w:val="00241236"/>
    <w:rsid w:val="002429EA"/>
    <w:rsid w:val="0029167A"/>
    <w:rsid w:val="002937E3"/>
    <w:rsid w:val="002C5D07"/>
    <w:rsid w:val="002D3D68"/>
    <w:rsid w:val="002E6DE7"/>
    <w:rsid w:val="002F041B"/>
    <w:rsid w:val="002F2ACF"/>
    <w:rsid w:val="002F3FA9"/>
    <w:rsid w:val="003536DF"/>
    <w:rsid w:val="00357978"/>
    <w:rsid w:val="00392544"/>
    <w:rsid w:val="00396073"/>
    <w:rsid w:val="0039754F"/>
    <w:rsid w:val="00397930"/>
    <w:rsid w:val="003A792A"/>
    <w:rsid w:val="003B43C8"/>
    <w:rsid w:val="003C00EE"/>
    <w:rsid w:val="003C12D2"/>
    <w:rsid w:val="003E4B54"/>
    <w:rsid w:val="00402C67"/>
    <w:rsid w:val="00417F82"/>
    <w:rsid w:val="004301C2"/>
    <w:rsid w:val="0043049F"/>
    <w:rsid w:val="00430F2D"/>
    <w:rsid w:val="00440F13"/>
    <w:rsid w:val="00441EA8"/>
    <w:rsid w:val="00451954"/>
    <w:rsid w:val="00480CA1"/>
    <w:rsid w:val="004A0BD7"/>
    <w:rsid w:val="004B4EF1"/>
    <w:rsid w:val="004C5545"/>
    <w:rsid w:val="004D20C2"/>
    <w:rsid w:val="00503509"/>
    <w:rsid w:val="00503B70"/>
    <w:rsid w:val="0050561F"/>
    <w:rsid w:val="005066A0"/>
    <w:rsid w:val="00514DA0"/>
    <w:rsid w:val="00516E78"/>
    <w:rsid w:val="005268C9"/>
    <w:rsid w:val="00527FF2"/>
    <w:rsid w:val="0054297A"/>
    <w:rsid w:val="00543F5A"/>
    <w:rsid w:val="00544087"/>
    <w:rsid w:val="00545FCC"/>
    <w:rsid w:val="00551219"/>
    <w:rsid w:val="00556A41"/>
    <w:rsid w:val="005618D6"/>
    <w:rsid w:val="00571EDF"/>
    <w:rsid w:val="00594183"/>
    <w:rsid w:val="005A1509"/>
    <w:rsid w:val="005A1F4B"/>
    <w:rsid w:val="005C1FFC"/>
    <w:rsid w:val="005C7D12"/>
    <w:rsid w:val="005D4814"/>
    <w:rsid w:val="005D5C26"/>
    <w:rsid w:val="005D61B1"/>
    <w:rsid w:val="005D7655"/>
    <w:rsid w:val="005E2DFB"/>
    <w:rsid w:val="005E751F"/>
    <w:rsid w:val="005E7544"/>
    <w:rsid w:val="005F3462"/>
    <w:rsid w:val="006221EC"/>
    <w:rsid w:val="00622872"/>
    <w:rsid w:val="00623DDF"/>
    <w:rsid w:val="00624D74"/>
    <w:rsid w:val="00627AC0"/>
    <w:rsid w:val="00674D0F"/>
    <w:rsid w:val="00687FCA"/>
    <w:rsid w:val="006923ED"/>
    <w:rsid w:val="006A0242"/>
    <w:rsid w:val="006A0497"/>
    <w:rsid w:val="006B5DCF"/>
    <w:rsid w:val="006B78BF"/>
    <w:rsid w:val="006C1985"/>
    <w:rsid w:val="006C42EE"/>
    <w:rsid w:val="006D3942"/>
    <w:rsid w:val="006F1D97"/>
    <w:rsid w:val="006F5D4B"/>
    <w:rsid w:val="00721063"/>
    <w:rsid w:val="00730FDC"/>
    <w:rsid w:val="00753807"/>
    <w:rsid w:val="00760022"/>
    <w:rsid w:val="007635BA"/>
    <w:rsid w:val="007674CE"/>
    <w:rsid w:val="007770AF"/>
    <w:rsid w:val="00787BCB"/>
    <w:rsid w:val="0079121E"/>
    <w:rsid w:val="007B39B4"/>
    <w:rsid w:val="007C25CB"/>
    <w:rsid w:val="007D3726"/>
    <w:rsid w:val="007D48C6"/>
    <w:rsid w:val="007E379F"/>
    <w:rsid w:val="007F1918"/>
    <w:rsid w:val="00813363"/>
    <w:rsid w:val="00824B68"/>
    <w:rsid w:val="00832AFA"/>
    <w:rsid w:val="0083646E"/>
    <w:rsid w:val="00840316"/>
    <w:rsid w:val="0084060B"/>
    <w:rsid w:val="00842ABD"/>
    <w:rsid w:val="008469A8"/>
    <w:rsid w:val="00851E3C"/>
    <w:rsid w:val="008525B2"/>
    <w:rsid w:val="00857295"/>
    <w:rsid w:val="00857557"/>
    <w:rsid w:val="008656EF"/>
    <w:rsid w:val="008709D4"/>
    <w:rsid w:val="00884C61"/>
    <w:rsid w:val="008B05FC"/>
    <w:rsid w:val="008C54C0"/>
    <w:rsid w:val="008E7904"/>
    <w:rsid w:val="008F45B8"/>
    <w:rsid w:val="008F5519"/>
    <w:rsid w:val="008F6EFA"/>
    <w:rsid w:val="00907965"/>
    <w:rsid w:val="0092169C"/>
    <w:rsid w:val="00936A7D"/>
    <w:rsid w:val="0094433F"/>
    <w:rsid w:val="00944937"/>
    <w:rsid w:val="009532DC"/>
    <w:rsid w:val="009606E5"/>
    <w:rsid w:val="009648DD"/>
    <w:rsid w:val="00964A79"/>
    <w:rsid w:val="00974D17"/>
    <w:rsid w:val="009773A0"/>
    <w:rsid w:val="00983284"/>
    <w:rsid w:val="0098460E"/>
    <w:rsid w:val="00991B46"/>
    <w:rsid w:val="00991EF6"/>
    <w:rsid w:val="009A2B94"/>
    <w:rsid w:val="009A43EB"/>
    <w:rsid w:val="009C1610"/>
    <w:rsid w:val="009D62B6"/>
    <w:rsid w:val="009E2BAC"/>
    <w:rsid w:val="009E3D76"/>
    <w:rsid w:val="009F091E"/>
    <w:rsid w:val="009F3BED"/>
    <w:rsid w:val="009F6CDE"/>
    <w:rsid w:val="00A23694"/>
    <w:rsid w:val="00A263FC"/>
    <w:rsid w:val="00A40B53"/>
    <w:rsid w:val="00A54503"/>
    <w:rsid w:val="00A64287"/>
    <w:rsid w:val="00A64E49"/>
    <w:rsid w:val="00A86521"/>
    <w:rsid w:val="00A965D8"/>
    <w:rsid w:val="00AC70EA"/>
    <w:rsid w:val="00AD2E3B"/>
    <w:rsid w:val="00AD726F"/>
    <w:rsid w:val="00AF3A07"/>
    <w:rsid w:val="00AF55A6"/>
    <w:rsid w:val="00B042E7"/>
    <w:rsid w:val="00B0436B"/>
    <w:rsid w:val="00B67961"/>
    <w:rsid w:val="00BA1741"/>
    <w:rsid w:val="00BC4C92"/>
    <w:rsid w:val="00C10AEF"/>
    <w:rsid w:val="00C25B08"/>
    <w:rsid w:val="00C458A3"/>
    <w:rsid w:val="00C5607D"/>
    <w:rsid w:val="00C6217E"/>
    <w:rsid w:val="00C63F53"/>
    <w:rsid w:val="00C65BCC"/>
    <w:rsid w:val="00C66F48"/>
    <w:rsid w:val="00C673C5"/>
    <w:rsid w:val="00C831A0"/>
    <w:rsid w:val="00CB327A"/>
    <w:rsid w:val="00CB46FD"/>
    <w:rsid w:val="00CC395D"/>
    <w:rsid w:val="00CC7C99"/>
    <w:rsid w:val="00CE5ACA"/>
    <w:rsid w:val="00CF2C91"/>
    <w:rsid w:val="00CF3F8F"/>
    <w:rsid w:val="00D55485"/>
    <w:rsid w:val="00DA4A45"/>
    <w:rsid w:val="00DC149B"/>
    <w:rsid w:val="00DE3B78"/>
    <w:rsid w:val="00DE6012"/>
    <w:rsid w:val="00DF14D5"/>
    <w:rsid w:val="00DF5862"/>
    <w:rsid w:val="00E339DA"/>
    <w:rsid w:val="00E37F78"/>
    <w:rsid w:val="00E41574"/>
    <w:rsid w:val="00E41634"/>
    <w:rsid w:val="00E54BB9"/>
    <w:rsid w:val="00E555A6"/>
    <w:rsid w:val="00E660B8"/>
    <w:rsid w:val="00E66F93"/>
    <w:rsid w:val="00E73D0E"/>
    <w:rsid w:val="00EB4B9B"/>
    <w:rsid w:val="00EC48EE"/>
    <w:rsid w:val="00ED548D"/>
    <w:rsid w:val="00EE6336"/>
    <w:rsid w:val="00EF1D90"/>
    <w:rsid w:val="00EF2C0E"/>
    <w:rsid w:val="00F05CDA"/>
    <w:rsid w:val="00F2775B"/>
    <w:rsid w:val="00F32BB8"/>
    <w:rsid w:val="00F40080"/>
    <w:rsid w:val="00F52691"/>
    <w:rsid w:val="00F553B1"/>
    <w:rsid w:val="00F90804"/>
    <w:rsid w:val="00F92780"/>
    <w:rsid w:val="00F9587A"/>
    <w:rsid w:val="00F96CEE"/>
    <w:rsid w:val="00FA0956"/>
    <w:rsid w:val="00FA5464"/>
    <w:rsid w:val="00FB264C"/>
    <w:rsid w:val="00FC1E31"/>
    <w:rsid w:val="00FD2502"/>
    <w:rsid w:val="00FD3378"/>
    <w:rsid w:val="00FD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153AD3"/>
  <w14:defaultImageDpi w14:val="300"/>
  <w15:chartTrackingRefBased/>
  <w15:docId w15:val="{67835C6D-8224-3849-87D2-3FC4F033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9532D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32DC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32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3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32DC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lan Haney</dc:creator>
  <cp:keywords/>
  <dc:description/>
  <cp:lastModifiedBy>Caelan Haney</cp:lastModifiedBy>
  <cp:revision>2</cp:revision>
  <dcterms:created xsi:type="dcterms:W3CDTF">2022-11-21T18:41:00Z</dcterms:created>
  <dcterms:modified xsi:type="dcterms:W3CDTF">2022-11-21T18:55:00Z</dcterms:modified>
</cp:coreProperties>
</file>